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A33EB" w14:textId="01A0489A" w:rsidR="00A40B75" w:rsidRPr="0084395A" w:rsidRDefault="00A40B75" w:rsidP="00A40B75">
      <w:pPr>
        <w:pStyle w:val="Heading3"/>
        <w:rPr>
          <w:lang w:val="en-US"/>
        </w:rPr>
      </w:pPr>
      <w:r>
        <w:rPr>
          <w:lang w:val="en-US"/>
        </w:rPr>
        <w:t>Supplemental figure legend</w:t>
      </w:r>
    </w:p>
    <w:p w14:paraId="17267F09" w14:textId="77D8106F" w:rsidR="00A40B75" w:rsidRPr="00491635" w:rsidRDefault="00A40B75" w:rsidP="00A40B75">
      <w:pPr>
        <w:rPr>
          <w:lang w:val="en-US"/>
        </w:rPr>
      </w:pPr>
      <w:r>
        <w:rPr>
          <w:b/>
          <w:bCs/>
          <w:lang w:val="en-US"/>
        </w:rPr>
        <w:t>Interactive</w:t>
      </w:r>
      <w:r w:rsidR="00F809B3">
        <w:rPr>
          <w:b/>
          <w:bCs/>
          <w:lang w:val="en-US"/>
        </w:rPr>
        <w:t xml:space="preserve"> online</w:t>
      </w:r>
      <w:r>
        <w:rPr>
          <w:b/>
          <w:bCs/>
          <w:lang w:val="en-US"/>
        </w:rPr>
        <w:t xml:space="preserve"> version of figure</w:t>
      </w:r>
      <w:r w:rsidRPr="0084395A">
        <w:rPr>
          <w:b/>
          <w:bCs/>
          <w:lang w:val="en-US"/>
        </w:rPr>
        <w:t xml:space="preserve"> 3. Age-specific use of antihypertensive drug classes in men and women. </w:t>
      </w:r>
      <w:r>
        <w:rPr>
          <w:lang w:val="en-US"/>
        </w:rPr>
        <w:t xml:space="preserve">When placing the cursor on a graph, the age-span and percentage of patients in that age-span who use the hypertensive drugs are shown. </w:t>
      </w:r>
      <w:r w:rsidRPr="0084395A">
        <w:rPr>
          <w:lang w:val="en-US"/>
        </w:rPr>
        <w:t>ACEi denotes angiotensin-converting enzyme inhibitor; Alpha, alpha blocker; ARB, angiotensin-receptor blocker; BB, beta blocker; CCB, calcium-channel blocker; MRA, mineral-receptor antagonist; THZ, thiazide diuretic</w:t>
      </w:r>
    </w:p>
    <w:p w14:paraId="133E5C36" w14:textId="77777777" w:rsidR="00F04D37" w:rsidRPr="00A40B75" w:rsidRDefault="00F04D37">
      <w:pPr>
        <w:rPr>
          <w:lang w:val="en-US"/>
        </w:rPr>
      </w:pPr>
    </w:p>
    <w:sectPr w:rsidR="00F04D37" w:rsidRPr="00A40B75" w:rsidSect="001E58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75"/>
    <w:rsid w:val="001E5842"/>
    <w:rsid w:val="00415164"/>
    <w:rsid w:val="004902BF"/>
    <w:rsid w:val="00542319"/>
    <w:rsid w:val="008914C6"/>
    <w:rsid w:val="00935A5B"/>
    <w:rsid w:val="00A40B75"/>
    <w:rsid w:val="00EB77C4"/>
    <w:rsid w:val="00F04D37"/>
    <w:rsid w:val="00F8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74754"/>
  <w15:chartTrackingRefBased/>
  <w15:docId w15:val="{B6565C7E-FFAF-4392-82E4-D0987D221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B75"/>
    <w:pPr>
      <w:spacing w:line="48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0B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40B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-Emil Bager</dc:creator>
  <cp:keywords/>
  <dc:description/>
  <cp:lastModifiedBy>Johan-Emil Bager</cp:lastModifiedBy>
  <cp:revision>2</cp:revision>
  <dcterms:created xsi:type="dcterms:W3CDTF">2022-12-21T10:44:00Z</dcterms:created>
  <dcterms:modified xsi:type="dcterms:W3CDTF">2022-12-21T10:53:00Z</dcterms:modified>
</cp:coreProperties>
</file>